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inclusion and exclusion criteri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arch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arch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view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pPr>
            <w:r>
              <w:rPr/>
              <w:t>Review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pPr>
            <w:r>
              <w:rPr/>
              <w:t>Review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nalytical strategy and statistical analysi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nalytical strategy and statistical analysi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nalytical strategy and 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nalytical strategy and statistical analysi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nalytical strategy and statistical analysi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verview of studie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verview of studie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verview of studie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3,4</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3,4</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3,4</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3,4</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8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XYW</cp:lastModifiedBy>
  <dcterms:modified xsi:type="dcterms:W3CDTF">2013-11-27T12:17:00Z</dcterms:modified>
  <cp:revision>6</cp:revision>
  <dc:subject/>
  <dc:title>Microsoft Word - PRISMA 2009 Checklist.doc</dc:title>
</cp:coreProperties>
</file>